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1"/>
        <w:gridCol w:w="1383"/>
        <w:gridCol w:w="1434"/>
        <w:gridCol w:w="794"/>
        <w:gridCol w:w="2785"/>
        <w:gridCol w:w="1317"/>
      </w:tblGrid>
      <w:tr w:rsidR="00A362C5" w:rsidRPr="007C21BF" w:rsidTr="007C21BF">
        <w:tc>
          <w:tcPr>
            <w:tcW w:w="906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A362C5" w:rsidRPr="007C21BF" w:rsidRDefault="00A362C5">
            <w:pPr>
              <w:rPr>
                <w:rFonts w:cstheme="minorHAnsi"/>
                <w:sz w:val="20"/>
                <w:szCs w:val="20"/>
              </w:rPr>
            </w:pPr>
            <w:r w:rsidRPr="007C21BF">
              <w:rPr>
                <w:rFonts w:cstheme="minorHAnsi"/>
                <w:sz w:val="20"/>
                <w:szCs w:val="20"/>
              </w:rPr>
              <w:t>Appendix 1. Search query</w:t>
            </w:r>
          </w:p>
        </w:tc>
      </w:tr>
      <w:tr w:rsidR="007C21BF" w:rsidRPr="007C21BF" w:rsidTr="008D7B19"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A362C5" w:rsidRPr="007C21BF" w:rsidRDefault="00A362C5">
            <w:pPr>
              <w:rPr>
                <w:rFonts w:cstheme="minorHAnsi"/>
                <w:sz w:val="20"/>
                <w:szCs w:val="20"/>
                <w:lang w:eastAsia="zh-TW"/>
              </w:rPr>
            </w:pPr>
            <w:r w:rsidRPr="007C21BF">
              <w:rPr>
                <w:rFonts w:cstheme="minorHAnsi"/>
                <w:sz w:val="20"/>
                <w:szCs w:val="20"/>
                <w:lang w:eastAsia="zh-TW"/>
              </w:rPr>
              <w:t>Dat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A362C5" w:rsidRPr="007C21BF" w:rsidRDefault="007C21BF">
            <w:pPr>
              <w:rPr>
                <w:rFonts w:cstheme="minorHAnsi"/>
                <w:sz w:val="20"/>
                <w:szCs w:val="20"/>
              </w:rPr>
            </w:pPr>
            <w:r w:rsidRPr="007C21BF">
              <w:rPr>
                <w:rFonts w:cstheme="minorHAnsi"/>
                <w:sz w:val="20"/>
                <w:szCs w:val="20"/>
              </w:rPr>
              <w:t>Database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:rsidR="00A362C5" w:rsidRPr="007C21BF" w:rsidRDefault="007C21BF">
            <w:pPr>
              <w:rPr>
                <w:rFonts w:cstheme="minorHAnsi"/>
                <w:sz w:val="20"/>
                <w:szCs w:val="20"/>
              </w:rPr>
            </w:pPr>
            <w:r w:rsidRPr="007C21BF">
              <w:rPr>
                <w:rFonts w:cstheme="minorHAnsi"/>
                <w:sz w:val="20"/>
                <w:szCs w:val="20"/>
              </w:rPr>
              <w:t>Clarificatio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A362C5" w:rsidRPr="007C21BF" w:rsidRDefault="007C21BF">
            <w:pPr>
              <w:rPr>
                <w:rFonts w:cstheme="minorHAnsi"/>
                <w:sz w:val="20"/>
                <w:szCs w:val="20"/>
              </w:rPr>
            </w:pPr>
            <w:r w:rsidRPr="007C21BF">
              <w:rPr>
                <w:rFonts w:cstheme="minorHAnsi"/>
                <w:sz w:val="20"/>
                <w:szCs w:val="20"/>
              </w:rPr>
              <w:t>Search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:rsidR="00A362C5" w:rsidRPr="008D7B19" w:rsidRDefault="007C21BF">
            <w:pPr>
              <w:rPr>
                <w:rFonts w:cstheme="minorHAnsi"/>
                <w:sz w:val="20"/>
                <w:szCs w:val="20"/>
              </w:rPr>
            </w:pPr>
            <w:r w:rsidRPr="008D7B19">
              <w:rPr>
                <w:rFonts w:cstheme="minorHAnsi"/>
                <w:sz w:val="20"/>
                <w:szCs w:val="20"/>
              </w:rPr>
              <w:t>Query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A362C5" w:rsidRPr="007C21BF" w:rsidRDefault="007C21BF">
            <w:pPr>
              <w:rPr>
                <w:rFonts w:cstheme="minorHAnsi"/>
                <w:sz w:val="20"/>
                <w:szCs w:val="20"/>
              </w:rPr>
            </w:pPr>
            <w:r w:rsidRPr="007C21BF">
              <w:rPr>
                <w:rFonts w:cstheme="minorHAnsi"/>
                <w:sz w:val="20"/>
                <w:szCs w:val="20"/>
              </w:rPr>
              <w:t>Items found</w:t>
            </w:r>
          </w:p>
        </w:tc>
      </w:tr>
      <w:tr w:rsidR="00666DEF" w:rsidRPr="007C21BF" w:rsidTr="008D7B19">
        <w:trPr>
          <w:trHeight w:val="190"/>
        </w:trPr>
        <w:tc>
          <w:tcPr>
            <w:tcW w:w="1351" w:type="dxa"/>
            <w:vMerge w:val="restart"/>
            <w:tcBorders>
              <w:top w:val="single" w:sz="4" w:space="0" w:color="auto"/>
            </w:tcBorders>
          </w:tcPr>
          <w:p w:rsidR="00666DEF" w:rsidRPr="007C21BF" w:rsidRDefault="008D7B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rch</w:t>
            </w:r>
            <w:r w:rsidR="00666DEF" w:rsidRPr="007C21BF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666DEF" w:rsidRPr="007C21BF">
              <w:rPr>
                <w:rFonts w:cstheme="minorHAnsi"/>
                <w:sz w:val="20"/>
                <w:szCs w:val="20"/>
              </w:rPr>
              <w:t>3</w:t>
            </w:r>
            <w:r w:rsidRPr="008D7B19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="00666DEF" w:rsidRPr="007C21BF">
              <w:rPr>
                <w:rFonts w:cstheme="minorHAnsi"/>
                <w:sz w:val="20"/>
                <w:szCs w:val="20"/>
              </w:rPr>
              <w:t>, 2020</w:t>
            </w:r>
          </w:p>
        </w:tc>
        <w:tc>
          <w:tcPr>
            <w:tcW w:w="1383" w:type="dxa"/>
            <w:vMerge w:val="restart"/>
            <w:tcBorders>
              <w:top w:val="single" w:sz="4" w:space="0" w:color="auto"/>
            </w:tcBorders>
          </w:tcPr>
          <w:p w:rsidR="00666DEF" w:rsidRPr="007C21BF" w:rsidRDefault="00666DEF">
            <w:pPr>
              <w:rPr>
                <w:rFonts w:cstheme="minorHAnsi"/>
                <w:sz w:val="20"/>
                <w:szCs w:val="20"/>
              </w:rPr>
            </w:pPr>
            <w:r w:rsidRPr="007C21BF">
              <w:rPr>
                <w:rFonts w:cstheme="minorHAnsi"/>
                <w:sz w:val="20"/>
                <w:szCs w:val="20"/>
              </w:rPr>
              <w:t>PubMed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</w:tcBorders>
          </w:tcPr>
          <w:p w:rsidR="00666DEF" w:rsidRPr="007C21BF" w:rsidRDefault="00666DEF">
            <w:pPr>
              <w:rPr>
                <w:rFonts w:cstheme="minorHAnsi"/>
                <w:sz w:val="20"/>
                <w:szCs w:val="20"/>
              </w:rPr>
            </w:pPr>
            <w:r w:rsidRPr="007C21BF">
              <w:rPr>
                <w:rFonts w:cstheme="minorHAnsi"/>
                <w:sz w:val="20"/>
                <w:szCs w:val="20"/>
              </w:rPr>
              <w:t>[</w:t>
            </w:r>
            <w:proofErr w:type="spellStart"/>
            <w:r w:rsidRPr="007C21BF">
              <w:rPr>
                <w:rFonts w:cstheme="minorHAnsi"/>
                <w:sz w:val="20"/>
                <w:szCs w:val="20"/>
              </w:rPr>
              <w:t>tiab</w:t>
            </w:r>
            <w:proofErr w:type="spellEnd"/>
            <w:r w:rsidRPr="007C21BF">
              <w:rPr>
                <w:rFonts w:cstheme="minorHAnsi"/>
                <w:sz w:val="20"/>
                <w:szCs w:val="20"/>
              </w:rPr>
              <w:t>] = words in title or abstrac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666DEF" w:rsidRPr="007C21BF" w:rsidRDefault="00666DEF">
            <w:pPr>
              <w:rPr>
                <w:rFonts w:cstheme="minorHAnsi"/>
                <w:sz w:val="20"/>
                <w:szCs w:val="20"/>
              </w:rPr>
            </w:pPr>
            <w:r w:rsidRPr="007C21BF">
              <w:rPr>
                <w:rFonts w:cstheme="minorHAnsi"/>
                <w:sz w:val="20"/>
                <w:szCs w:val="20"/>
              </w:rPr>
              <w:t>#1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666DEF" w:rsidRPr="008D7B19" w:rsidRDefault="008D7B19">
            <w:pPr>
              <w:rPr>
                <w:rFonts w:cstheme="minorHAnsi"/>
                <w:sz w:val="20"/>
                <w:szCs w:val="20"/>
              </w:rPr>
            </w:pPr>
            <w:r w:rsidRPr="008D7B19">
              <w:rPr>
                <w:rFonts w:cstheme="minorHAnsi"/>
                <w:sz w:val="20"/>
                <w:szCs w:val="20"/>
              </w:rPr>
              <w:t xml:space="preserve">distal </w:t>
            </w:r>
            <w:proofErr w:type="spellStart"/>
            <w:r w:rsidRPr="008D7B19">
              <w:rPr>
                <w:rFonts w:cstheme="minorHAnsi"/>
                <w:sz w:val="20"/>
                <w:szCs w:val="20"/>
              </w:rPr>
              <w:t>radi</w:t>
            </w:r>
            <w:proofErr w:type="spellEnd"/>
            <w:r w:rsidRPr="008D7B19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666DEF" w:rsidRPr="007C21BF" w:rsidRDefault="008D7B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,553</w:t>
            </w:r>
          </w:p>
        </w:tc>
      </w:tr>
      <w:tr w:rsidR="00666DEF" w:rsidRPr="007C21BF" w:rsidTr="008D7B19">
        <w:trPr>
          <w:trHeight w:val="208"/>
        </w:trPr>
        <w:tc>
          <w:tcPr>
            <w:tcW w:w="1351" w:type="dxa"/>
            <w:vMerge/>
          </w:tcPr>
          <w:p w:rsidR="00666DEF" w:rsidRPr="007C21BF" w:rsidRDefault="00666D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vMerge/>
          </w:tcPr>
          <w:p w:rsidR="00666DEF" w:rsidRPr="007C21BF" w:rsidRDefault="00666D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4" w:type="dxa"/>
            <w:vMerge/>
          </w:tcPr>
          <w:p w:rsidR="00666DEF" w:rsidRPr="007C21BF" w:rsidRDefault="00666D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66DEF" w:rsidRPr="007C21BF" w:rsidRDefault="00666DEF" w:rsidP="007C21BF">
            <w:pPr>
              <w:rPr>
                <w:rFonts w:cstheme="minorHAnsi"/>
                <w:sz w:val="20"/>
                <w:szCs w:val="20"/>
              </w:rPr>
            </w:pPr>
            <w:r w:rsidRPr="007C21BF">
              <w:rPr>
                <w:rFonts w:cstheme="minorHAnsi" w:hint="eastAsia"/>
                <w:sz w:val="20"/>
                <w:szCs w:val="20"/>
              </w:rPr>
              <w:t>#</w:t>
            </w:r>
            <w:r w:rsidRPr="007C21B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7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66DEF" w:rsidRPr="008D7B19" w:rsidRDefault="008D7B19" w:rsidP="007C21BF">
            <w:pPr>
              <w:rPr>
                <w:rFonts w:cstheme="minorHAnsi"/>
                <w:sz w:val="20"/>
                <w:szCs w:val="20"/>
              </w:rPr>
            </w:pPr>
            <w:r w:rsidRPr="008D7B19">
              <w:rPr>
                <w:rFonts w:cstheme="minorHAnsi"/>
                <w:sz w:val="20"/>
                <w:szCs w:val="20"/>
              </w:rPr>
              <w:t>volar plat*[Title/Abstract]</w:t>
            </w:r>
          </w:p>
        </w:tc>
        <w:tc>
          <w:tcPr>
            <w:tcW w:w="13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66DEF" w:rsidRPr="007C21BF" w:rsidRDefault="008D7B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6</w:t>
            </w:r>
          </w:p>
        </w:tc>
      </w:tr>
      <w:tr w:rsidR="00666DEF" w:rsidRPr="007C21BF" w:rsidTr="007C21BF">
        <w:trPr>
          <w:trHeight w:val="119"/>
        </w:trPr>
        <w:tc>
          <w:tcPr>
            <w:tcW w:w="1351" w:type="dxa"/>
            <w:vMerge/>
          </w:tcPr>
          <w:p w:rsidR="00666DEF" w:rsidRPr="007C21BF" w:rsidRDefault="00666D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vMerge/>
          </w:tcPr>
          <w:p w:rsidR="00666DEF" w:rsidRPr="007C21BF" w:rsidRDefault="00666D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4" w:type="dxa"/>
            <w:vMerge/>
          </w:tcPr>
          <w:p w:rsidR="00666DEF" w:rsidRPr="007C21BF" w:rsidRDefault="00666D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66DEF" w:rsidRPr="007C21BF" w:rsidRDefault="00666DEF" w:rsidP="007C21BF">
            <w:pPr>
              <w:rPr>
                <w:rFonts w:cstheme="minorHAnsi"/>
                <w:sz w:val="20"/>
                <w:szCs w:val="20"/>
              </w:rPr>
            </w:pPr>
            <w:r w:rsidRPr="007C21BF">
              <w:rPr>
                <w:rFonts w:cstheme="minorHAnsi" w:hint="eastAsia"/>
                <w:sz w:val="20"/>
                <w:szCs w:val="20"/>
              </w:rPr>
              <w:t>#</w:t>
            </w:r>
            <w:r w:rsidRPr="007C21B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7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66DEF" w:rsidRPr="008D7B19" w:rsidRDefault="008D7B19">
            <w:pPr>
              <w:rPr>
                <w:rFonts w:cstheme="minorHAnsi"/>
                <w:sz w:val="20"/>
                <w:szCs w:val="20"/>
              </w:rPr>
            </w:pPr>
            <w:r w:rsidRPr="008D7B19">
              <w:rPr>
                <w:rFonts w:cstheme="minorHAnsi"/>
                <w:sz w:val="20"/>
                <w:szCs w:val="20"/>
              </w:rPr>
              <w:t xml:space="preserve">pronator </w:t>
            </w:r>
            <w:proofErr w:type="gramStart"/>
            <w:r w:rsidRPr="008D7B19">
              <w:rPr>
                <w:rFonts w:cstheme="minorHAnsi"/>
                <w:sz w:val="20"/>
                <w:szCs w:val="20"/>
              </w:rPr>
              <w:t>quadratus[</w:t>
            </w:r>
            <w:proofErr w:type="gramEnd"/>
            <w:r w:rsidRPr="008D7B19">
              <w:rPr>
                <w:rFonts w:cstheme="minorHAnsi"/>
                <w:sz w:val="20"/>
                <w:szCs w:val="20"/>
              </w:rPr>
              <w:t>Title/Abstract]</w:t>
            </w:r>
          </w:p>
        </w:tc>
        <w:tc>
          <w:tcPr>
            <w:tcW w:w="13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66DEF" w:rsidRPr="007C21BF" w:rsidRDefault="008D7B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23</w:t>
            </w:r>
          </w:p>
        </w:tc>
      </w:tr>
      <w:tr w:rsidR="00666DEF" w:rsidRPr="007C21BF" w:rsidTr="009F566D">
        <w:trPr>
          <w:trHeight w:val="185"/>
        </w:trPr>
        <w:tc>
          <w:tcPr>
            <w:tcW w:w="1351" w:type="dxa"/>
            <w:vMerge/>
          </w:tcPr>
          <w:p w:rsidR="00666DEF" w:rsidRPr="007C21BF" w:rsidRDefault="00666D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vMerge/>
            <w:tcBorders>
              <w:bottom w:val="single" w:sz="4" w:space="0" w:color="000000" w:themeColor="text1"/>
            </w:tcBorders>
          </w:tcPr>
          <w:p w:rsidR="00666DEF" w:rsidRPr="007C21BF" w:rsidRDefault="00666D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4" w:type="dxa"/>
            <w:vMerge/>
            <w:tcBorders>
              <w:bottom w:val="single" w:sz="4" w:space="0" w:color="000000" w:themeColor="text1"/>
            </w:tcBorders>
          </w:tcPr>
          <w:p w:rsidR="00666DEF" w:rsidRPr="007C21BF" w:rsidRDefault="00666D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:rsidR="00666DEF" w:rsidRPr="007C21BF" w:rsidRDefault="00666DEF" w:rsidP="007C21BF">
            <w:pPr>
              <w:rPr>
                <w:rFonts w:cstheme="minorHAnsi"/>
                <w:sz w:val="20"/>
                <w:szCs w:val="20"/>
              </w:rPr>
            </w:pPr>
            <w:r w:rsidRPr="007C21BF">
              <w:rPr>
                <w:rFonts w:cstheme="minorHAnsi" w:hint="eastAsia"/>
                <w:sz w:val="20"/>
                <w:szCs w:val="20"/>
              </w:rPr>
              <w:t>#</w:t>
            </w:r>
            <w:r w:rsidRPr="007C21B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785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:rsidR="00666DEF" w:rsidRPr="008D7B19" w:rsidRDefault="00666DEF">
            <w:pPr>
              <w:rPr>
                <w:rFonts w:cstheme="minorHAnsi"/>
                <w:sz w:val="20"/>
                <w:szCs w:val="20"/>
              </w:rPr>
            </w:pPr>
            <w:r w:rsidRPr="008D7B19">
              <w:rPr>
                <w:rFonts w:cstheme="minorHAnsi" w:hint="eastAsia"/>
                <w:sz w:val="20"/>
                <w:szCs w:val="20"/>
              </w:rPr>
              <w:t>#</w:t>
            </w:r>
            <w:r w:rsidRPr="008D7B19">
              <w:rPr>
                <w:rFonts w:cstheme="minorHAnsi"/>
                <w:sz w:val="20"/>
                <w:szCs w:val="20"/>
              </w:rPr>
              <w:t>1 AND #2 AND #3</w:t>
            </w:r>
          </w:p>
        </w:tc>
        <w:tc>
          <w:tcPr>
            <w:tcW w:w="1317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:rsidR="00666DEF" w:rsidRPr="002663C4" w:rsidRDefault="008D7B1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 w:hint="eastAsia"/>
                <w:b/>
                <w:bCs/>
                <w:sz w:val="20"/>
                <w:szCs w:val="20"/>
              </w:rPr>
              <w:t>4</w:t>
            </w:r>
            <w:r>
              <w:rPr>
                <w:rFonts w:cstheme="minorHAnsi"/>
                <w:b/>
                <w:bCs/>
                <w:sz w:val="20"/>
                <w:szCs w:val="20"/>
              </w:rPr>
              <w:t>8</w:t>
            </w:r>
          </w:p>
        </w:tc>
      </w:tr>
      <w:tr w:rsidR="00666DEF" w:rsidRPr="007C21BF" w:rsidTr="008D7B19">
        <w:trPr>
          <w:trHeight w:val="692"/>
        </w:trPr>
        <w:tc>
          <w:tcPr>
            <w:tcW w:w="1351" w:type="dxa"/>
            <w:vMerge/>
          </w:tcPr>
          <w:p w:rsidR="00666DEF" w:rsidRPr="007C21BF" w:rsidRDefault="00666D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vMerge w:val="restart"/>
            <w:tcBorders>
              <w:top w:val="single" w:sz="4" w:space="0" w:color="000000" w:themeColor="text1"/>
            </w:tcBorders>
          </w:tcPr>
          <w:p w:rsidR="00666DEF" w:rsidRPr="007C21BF" w:rsidRDefault="00666DEF" w:rsidP="007C21BF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 w:hint="eastAsia"/>
                <w:sz w:val="20"/>
                <w:szCs w:val="20"/>
              </w:rPr>
              <w:t>E</w:t>
            </w:r>
            <w:r>
              <w:rPr>
                <w:rFonts w:cstheme="minorHAnsi"/>
                <w:sz w:val="20"/>
                <w:szCs w:val="20"/>
              </w:rPr>
              <w:t>mbase</w:t>
            </w:r>
            <w:proofErr w:type="spellEnd"/>
          </w:p>
        </w:tc>
        <w:tc>
          <w:tcPr>
            <w:tcW w:w="1434" w:type="dxa"/>
            <w:vMerge w:val="restart"/>
            <w:tcBorders>
              <w:top w:val="single" w:sz="4" w:space="0" w:color="000000" w:themeColor="text1"/>
            </w:tcBorders>
          </w:tcPr>
          <w:p w:rsidR="00666DEF" w:rsidRPr="007C21BF" w:rsidRDefault="00666DEF" w:rsidP="007C21BF">
            <w:pPr>
              <w:rPr>
                <w:rFonts w:cstheme="minorHAnsi"/>
                <w:sz w:val="20"/>
                <w:szCs w:val="20"/>
              </w:rPr>
            </w:pPr>
            <w:r w:rsidRPr="007C21BF">
              <w:rPr>
                <w:rFonts w:cstheme="minorHAnsi"/>
                <w:sz w:val="20"/>
                <w:szCs w:val="20"/>
              </w:rPr>
              <w:t xml:space="preserve">/exp = </w:t>
            </w:r>
            <w:proofErr w:type="spellStart"/>
            <w:r w:rsidRPr="007C21BF">
              <w:rPr>
                <w:rFonts w:cstheme="minorHAnsi"/>
                <w:sz w:val="20"/>
                <w:szCs w:val="20"/>
              </w:rPr>
              <w:t>EMtree</w:t>
            </w:r>
            <w:proofErr w:type="spellEnd"/>
            <w:r w:rsidRPr="007C21BF">
              <w:rPr>
                <w:rFonts w:cstheme="minorHAnsi"/>
                <w:sz w:val="20"/>
                <w:szCs w:val="20"/>
              </w:rPr>
              <w:t xml:space="preserve"> keyword with explosion</w:t>
            </w:r>
          </w:p>
          <w:p w:rsidR="00666DEF" w:rsidRPr="007C21BF" w:rsidRDefault="00666DEF" w:rsidP="007C21BF">
            <w:pPr>
              <w:rPr>
                <w:rFonts w:cstheme="minorHAnsi"/>
                <w:sz w:val="20"/>
                <w:szCs w:val="20"/>
              </w:rPr>
            </w:pPr>
          </w:p>
          <w:p w:rsidR="00666DEF" w:rsidRPr="007C21BF" w:rsidRDefault="00666DEF" w:rsidP="007C21BF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7C21BF">
              <w:rPr>
                <w:rFonts w:cstheme="minorHAnsi"/>
                <w:sz w:val="20"/>
                <w:szCs w:val="20"/>
              </w:rPr>
              <w:t>:</w:t>
            </w:r>
            <w:proofErr w:type="spellStart"/>
            <w:r w:rsidRPr="007C21BF">
              <w:rPr>
                <w:rFonts w:cstheme="minorHAnsi"/>
                <w:sz w:val="20"/>
                <w:szCs w:val="20"/>
              </w:rPr>
              <w:t>ab</w:t>
            </w:r>
            <w:proofErr w:type="gramEnd"/>
            <w:r w:rsidRPr="007C21BF">
              <w:rPr>
                <w:rFonts w:cstheme="minorHAnsi"/>
                <w:sz w:val="20"/>
                <w:szCs w:val="20"/>
              </w:rPr>
              <w:t>,ti</w:t>
            </w:r>
            <w:proofErr w:type="spellEnd"/>
            <w:r w:rsidRPr="007C21BF">
              <w:rPr>
                <w:rFonts w:cstheme="minorHAnsi"/>
                <w:sz w:val="20"/>
                <w:szCs w:val="20"/>
              </w:rPr>
              <w:t xml:space="preserve"> = words in title or </w:t>
            </w:r>
            <w:proofErr w:type="spellStart"/>
            <w:r w:rsidRPr="007C21BF">
              <w:rPr>
                <w:rFonts w:cstheme="minorHAnsi"/>
                <w:sz w:val="20"/>
                <w:szCs w:val="20"/>
              </w:rPr>
              <w:t>abstrac</w:t>
            </w:r>
            <w:proofErr w:type="spellEnd"/>
          </w:p>
        </w:tc>
        <w:tc>
          <w:tcPr>
            <w:tcW w:w="794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:rsidR="00666DEF" w:rsidRPr="007C21BF" w:rsidRDefault="00666DEF" w:rsidP="007C21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#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785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:rsidR="00666DEF" w:rsidRPr="008D7B19" w:rsidRDefault="008D7B19" w:rsidP="007C21BF">
            <w:pPr>
              <w:rPr>
                <w:color w:val="000000" w:themeColor="text1"/>
              </w:rPr>
            </w:pPr>
            <w:r w:rsidRPr="008D7B19">
              <w:rPr>
                <w:rStyle w:val="term"/>
                <w:rFonts w:ascii="Arial" w:hAnsi="Arial" w:cs="Arial"/>
                <w:b/>
                <w:bCs/>
                <w:color w:val="000000" w:themeColor="text1"/>
                <w:spacing w:val="2"/>
                <w:sz w:val="17"/>
                <w:szCs w:val="17"/>
                <w:bdr w:val="none" w:sz="0" w:space="0" w:color="auto" w:frame="1"/>
              </w:rPr>
              <w:t>distal</w:t>
            </w:r>
            <w:r w:rsidRPr="008D7B19">
              <w:rPr>
                <w:rStyle w:val="apple-converted-space"/>
                <w:rFonts w:ascii="Arial" w:hAnsi="Arial" w:cs="Arial"/>
                <w:color w:val="000000" w:themeColor="text1"/>
                <w:spacing w:val="2"/>
                <w:sz w:val="17"/>
                <w:szCs w:val="17"/>
                <w:shd w:val="clear" w:color="auto" w:fill="FFFFFF"/>
              </w:rPr>
              <w:t> </w:t>
            </w:r>
            <w:r w:rsidRPr="008D7B19">
              <w:rPr>
                <w:rFonts w:ascii="Arial" w:hAnsi="Arial" w:cs="Arial"/>
                <w:color w:val="000000" w:themeColor="text1"/>
                <w:spacing w:val="2"/>
                <w:sz w:val="17"/>
                <w:szCs w:val="17"/>
                <w:shd w:val="clear" w:color="auto" w:fill="FFFFFF"/>
              </w:rPr>
              <w:t>AND (</w:t>
            </w:r>
            <w:r w:rsidRPr="008D7B19">
              <w:rPr>
                <w:rStyle w:val="term"/>
                <w:rFonts w:ascii="Arial" w:hAnsi="Arial" w:cs="Arial"/>
                <w:b/>
                <w:bCs/>
                <w:color w:val="000000" w:themeColor="text1"/>
                <w:spacing w:val="2"/>
                <w:sz w:val="17"/>
                <w:szCs w:val="17"/>
                <w:bdr w:val="none" w:sz="0" w:space="0" w:color="auto" w:frame="1"/>
              </w:rPr>
              <w:t>'radius'</w:t>
            </w:r>
            <w:r w:rsidRPr="008D7B19">
              <w:rPr>
                <w:rFonts w:ascii="Arial" w:hAnsi="Arial" w:cs="Arial"/>
                <w:color w:val="000000" w:themeColor="text1"/>
                <w:spacing w:val="2"/>
                <w:sz w:val="17"/>
                <w:szCs w:val="17"/>
                <w:shd w:val="clear" w:color="auto" w:fill="FFFFFF"/>
              </w:rPr>
              <w:t>/exp OR</w:t>
            </w:r>
            <w:r w:rsidRPr="008D7B19">
              <w:rPr>
                <w:rStyle w:val="apple-converted-space"/>
                <w:rFonts w:ascii="Arial" w:hAnsi="Arial" w:cs="Arial"/>
                <w:color w:val="000000" w:themeColor="text1"/>
                <w:spacing w:val="2"/>
                <w:sz w:val="17"/>
                <w:szCs w:val="17"/>
                <w:shd w:val="clear" w:color="auto" w:fill="FFFFFF"/>
              </w:rPr>
              <w:t> </w:t>
            </w:r>
            <w:r w:rsidRPr="008D7B19">
              <w:rPr>
                <w:rStyle w:val="term"/>
                <w:rFonts w:ascii="Arial" w:hAnsi="Arial" w:cs="Arial"/>
                <w:b/>
                <w:bCs/>
                <w:color w:val="000000" w:themeColor="text1"/>
                <w:spacing w:val="2"/>
                <w:sz w:val="17"/>
                <w:szCs w:val="17"/>
                <w:bdr w:val="none" w:sz="0" w:space="0" w:color="auto" w:frame="1"/>
              </w:rPr>
              <w:t>radius</w:t>
            </w:r>
            <w:r w:rsidRPr="008D7B19">
              <w:rPr>
                <w:rFonts w:ascii="Arial" w:hAnsi="Arial" w:cs="Arial"/>
                <w:color w:val="000000" w:themeColor="text1"/>
                <w:spacing w:val="2"/>
                <w:sz w:val="17"/>
                <w:szCs w:val="17"/>
                <w:shd w:val="clear" w:color="auto" w:fill="FFFFFF"/>
              </w:rPr>
              <w:t>) AND (</w:t>
            </w:r>
            <w:r w:rsidRPr="008D7B19">
              <w:rPr>
                <w:rStyle w:val="term"/>
                <w:rFonts w:ascii="Arial" w:hAnsi="Arial" w:cs="Arial"/>
                <w:b/>
                <w:bCs/>
                <w:color w:val="000000" w:themeColor="text1"/>
                <w:spacing w:val="2"/>
                <w:sz w:val="17"/>
                <w:szCs w:val="17"/>
                <w:bdr w:val="none" w:sz="0" w:space="0" w:color="auto" w:frame="1"/>
              </w:rPr>
              <w:t>'fracture'</w:t>
            </w:r>
            <w:r w:rsidRPr="008D7B19">
              <w:rPr>
                <w:rFonts w:ascii="Arial" w:hAnsi="Arial" w:cs="Arial"/>
                <w:color w:val="000000" w:themeColor="text1"/>
                <w:spacing w:val="2"/>
                <w:sz w:val="17"/>
                <w:szCs w:val="17"/>
                <w:shd w:val="clear" w:color="auto" w:fill="FFFFFF"/>
              </w:rPr>
              <w:t>/exp OR</w:t>
            </w:r>
            <w:r w:rsidRPr="008D7B19">
              <w:rPr>
                <w:rStyle w:val="apple-converted-space"/>
                <w:rFonts w:ascii="Arial" w:hAnsi="Arial" w:cs="Arial"/>
                <w:color w:val="000000" w:themeColor="text1"/>
                <w:spacing w:val="2"/>
                <w:sz w:val="17"/>
                <w:szCs w:val="17"/>
                <w:shd w:val="clear" w:color="auto" w:fill="FFFFFF"/>
              </w:rPr>
              <w:t> </w:t>
            </w:r>
            <w:r w:rsidRPr="008D7B19">
              <w:rPr>
                <w:rStyle w:val="term"/>
                <w:rFonts w:ascii="Arial" w:hAnsi="Arial" w:cs="Arial"/>
                <w:b/>
                <w:bCs/>
                <w:color w:val="000000" w:themeColor="text1"/>
                <w:spacing w:val="2"/>
                <w:sz w:val="17"/>
                <w:szCs w:val="17"/>
                <w:bdr w:val="none" w:sz="0" w:space="0" w:color="auto" w:frame="1"/>
              </w:rPr>
              <w:t>fracture</w:t>
            </w:r>
            <w:r w:rsidRPr="008D7B19">
              <w:rPr>
                <w:rFonts w:ascii="Arial" w:hAnsi="Arial" w:cs="Arial"/>
                <w:color w:val="000000" w:themeColor="text1"/>
                <w:spacing w:val="2"/>
                <w:sz w:val="17"/>
                <w:szCs w:val="17"/>
                <w:shd w:val="clear" w:color="auto" w:fill="FFFFFF"/>
              </w:rPr>
              <w:t>)</w:t>
            </w:r>
          </w:p>
        </w:tc>
        <w:tc>
          <w:tcPr>
            <w:tcW w:w="1317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:rsidR="00666DEF" w:rsidRPr="007C21BF" w:rsidRDefault="008D7B19" w:rsidP="007C21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,215</w:t>
            </w:r>
          </w:p>
        </w:tc>
      </w:tr>
      <w:tr w:rsidR="00666DEF" w:rsidRPr="007C21BF" w:rsidTr="008D7B19">
        <w:trPr>
          <w:trHeight w:val="277"/>
        </w:trPr>
        <w:tc>
          <w:tcPr>
            <w:tcW w:w="1351" w:type="dxa"/>
            <w:vMerge/>
          </w:tcPr>
          <w:p w:rsidR="00666DEF" w:rsidRPr="007C21BF" w:rsidRDefault="00666D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vMerge/>
          </w:tcPr>
          <w:p w:rsidR="00666DEF" w:rsidRDefault="00666DEF" w:rsidP="007C21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4" w:type="dxa"/>
            <w:vMerge/>
          </w:tcPr>
          <w:p w:rsidR="00666DEF" w:rsidRPr="007C21BF" w:rsidRDefault="00666DEF" w:rsidP="007C21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66DEF" w:rsidRDefault="00666DEF" w:rsidP="007C21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#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7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66DEF" w:rsidRPr="008D7B19" w:rsidRDefault="008D7B19" w:rsidP="007C21BF">
            <w:pPr>
              <w:rPr>
                <w:color w:val="000000" w:themeColor="text1"/>
              </w:rPr>
            </w:pPr>
            <w:proofErr w:type="spellStart"/>
            <w:proofErr w:type="gramStart"/>
            <w:r w:rsidRPr="008D7B19">
              <w:rPr>
                <w:rStyle w:val="term"/>
                <w:rFonts w:ascii="Arial" w:hAnsi="Arial" w:cs="Arial"/>
                <w:b/>
                <w:bCs/>
                <w:color w:val="000000" w:themeColor="text1"/>
                <w:spacing w:val="2"/>
                <w:sz w:val="17"/>
                <w:szCs w:val="17"/>
                <w:bdr w:val="none" w:sz="0" w:space="0" w:color="auto" w:frame="1"/>
              </w:rPr>
              <w:t>volar</w:t>
            </w:r>
            <w:r w:rsidRPr="008D7B19">
              <w:rPr>
                <w:rFonts w:ascii="Arial" w:hAnsi="Arial" w:cs="Arial"/>
                <w:color w:val="000000" w:themeColor="text1"/>
                <w:spacing w:val="2"/>
                <w:sz w:val="17"/>
                <w:szCs w:val="17"/>
                <w:shd w:val="clear" w:color="auto" w:fill="D7ECFB"/>
              </w:rPr>
              <w:t>:ab</w:t>
            </w:r>
            <w:proofErr w:type="gramEnd"/>
            <w:r w:rsidRPr="008D7B19">
              <w:rPr>
                <w:rFonts w:ascii="Arial" w:hAnsi="Arial" w:cs="Arial"/>
                <w:color w:val="000000" w:themeColor="text1"/>
                <w:spacing w:val="2"/>
                <w:sz w:val="17"/>
                <w:szCs w:val="17"/>
                <w:shd w:val="clear" w:color="auto" w:fill="D7ECFB"/>
              </w:rPr>
              <w:t>,ti</w:t>
            </w:r>
            <w:proofErr w:type="spellEnd"/>
            <w:r w:rsidRPr="008D7B19">
              <w:rPr>
                <w:rFonts w:ascii="Arial" w:hAnsi="Arial" w:cs="Arial"/>
                <w:color w:val="000000" w:themeColor="text1"/>
                <w:spacing w:val="2"/>
                <w:sz w:val="17"/>
                <w:szCs w:val="17"/>
                <w:shd w:val="clear" w:color="auto" w:fill="D7ECFB"/>
              </w:rPr>
              <w:t xml:space="preserve"> AND</w:t>
            </w:r>
            <w:r w:rsidRPr="008D7B19">
              <w:rPr>
                <w:rStyle w:val="apple-converted-space"/>
                <w:rFonts w:ascii="Arial" w:hAnsi="Arial" w:cs="Arial"/>
                <w:color w:val="000000" w:themeColor="text1"/>
                <w:spacing w:val="2"/>
                <w:sz w:val="17"/>
                <w:szCs w:val="17"/>
                <w:shd w:val="clear" w:color="auto" w:fill="D7ECFB"/>
              </w:rPr>
              <w:t> </w:t>
            </w:r>
            <w:r w:rsidRPr="008D7B19">
              <w:rPr>
                <w:rStyle w:val="term"/>
                <w:rFonts w:ascii="Arial" w:hAnsi="Arial" w:cs="Arial"/>
                <w:b/>
                <w:bCs/>
                <w:color w:val="000000" w:themeColor="text1"/>
                <w:spacing w:val="2"/>
                <w:sz w:val="17"/>
                <w:szCs w:val="17"/>
                <w:bdr w:val="none" w:sz="0" w:space="0" w:color="auto" w:frame="1"/>
              </w:rPr>
              <w:t>plat*</w:t>
            </w:r>
            <w:r w:rsidRPr="008D7B19">
              <w:rPr>
                <w:rFonts w:ascii="Arial" w:hAnsi="Arial" w:cs="Arial"/>
                <w:color w:val="000000" w:themeColor="text1"/>
                <w:spacing w:val="2"/>
                <w:sz w:val="17"/>
                <w:szCs w:val="17"/>
                <w:shd w:val="clear" w:color="auto" w:fill="D7ECFB"/>
              </w:rPr>
              <w:t>:</w:t>
            </w:r>
            <w:proofErr w:type="spellStart"/>
            <w:r w:rsidRPr="008D7B19">
              <w:rPr>
                <w:rFonts w:ascii="Arial" w:hAnsi="Arial" w:cs="Arial"/>
                <w:color w:val="000000" w:themeColor="text1"/>
                <w:spacing w:val="2"/>
                <w:sz w:val="17"/>
                <w:szCs w:val="17"/>
                <w:shd w:val="clear" w:color="auto" w:fill="D7ECFB"/>
              </w:rPr>
              <w:t>ab,ti</w:t>
            </w:r>
            <w:proofErr w:type="spellEnd"/>
          </w:p>
        </w:tc>
        <w:tc>
          <w:tcPr>
            <w:tcW w:w="13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66DEF" w:rsidRDefault="008D7B19" w:rsidP="007C21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658</w:t>
            </w:r>
          </w:p>
        </w:tc>
      </w:tr>
      <w:tr w:rsidR="00666DEF" w:rsidRPr="007C21BF" w:rsidTr="00AB6D94">
        <w:trPr>
          <w:trHeight w:val="159"/>
        </w:trPr>
        <w:tc>
          <w:tcPr>
            <w:tcW w:w="1351" w:type="dxa"/>
            <w:vMerge/>
          </w:tcPr>
          <w:p w:rsidR="00666DEF" w:rsidRPr="007C21BF" w:rsidRDefault="00666D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vMerge/>
          </w:tcPr>
          <w:p w:rsidR="00666DEF" w:rsidRDefault="00666DEF" w:rsidP="007C21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4" w:type="dxa"/>
            <w:vMerge/>
          </w:tcPr>
          <w:p w:rsidR="00666DEF" w:rsidRPr="007C21BF" w:rsidRDefault="00666DEF" w:rsidP="007C21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66DEF" w:rsidRDefault="00666DEF" w:rsidP="007C21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#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7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66DEF" w:rsidRPr="008D7B19" w:rsidRDefault="008D7B19" w:rsidP="007C21BF">
            <w:pPr>
              <w:rPr>
                <w:color w:val="000000" w:themeColor="text1"/>
              </w:rPr>
            </w:pPr>
            <w:proofErr w:type="spellStart"/>
            <w:proofErr w:type="gramStart"/>
            <w:r w:rsidRPr="008D7B19">
              <w:rPr>
                <w:rStyle w:val="term"/>
                <w:rFonts w:ascii="Arial" w:hAnsi="Arial" w:cs="Arial"/>
                <w:b/>
                <w:bCs/>
                <w:color w:val="000000" w:themeColor="text1"/>
                <w:spacing w:val="2"/>
                <w:sz w:val="17"/>
                <w:szCs w:val="17"/>
                <w:bdr w:val="none" w:sz="0" w:space="0" w:color="auto" w:frame="1"/>
              </w:rPr>
              <w:t>pronator</w:t>
            </w:r>
            <w:r w:rsidRPr="008D7B19">
              <w:rPr>
                <w:rFonts w:ascii="Arial" w:hAnsi="Arial" w:cs="Arial"/>
                <w:color w:val="000000" w:themeColor="text1"/>
                <w:spacing w:val="2"/>
                <w:sz w:val="17"/>
                <w:szCs w:val="17"/>
                <w:shd w:val="clear" w:color="auto" w:fill="D7ECFB"/>
              </w:rPr>
              <w:t>:ab</w:t>
            </w:r>
            <w:proofErr w:type="gramEnd"/>
            <w:r w:rsidRPr="008D7B19">
              <w:rPr>
                <w:rFonts w:ascii="Arial" w:hAnsi="Arial" w:cs="Arial"/>
                <w:color w:val="000000" w:themeColor="text1"/>
                <w:spacing w:val="2"/>
                <w:sz w:val="17"/>
                <w:szCs w:val="17"/>
                <w:shd w:val="clear" w:color="auto" w:fill="D7ECFB"/>
              </w:rPr>
              <w:t>,ti</w:t>
            </w:r>
            <w:proofErr w:type="spellEnd"/>
            <w:r w:rsidRPr="008D7B19">
              <w:rPr>
                <w:rFonts w:ascii="Arial" w:hAnsi="Arial" w:cs="Arial"/>
                <w:color w:val="000000" w:themeColor="text1"/>
                <w:spacing w:val="2"/>
                <w:sz w:val="17"/>
                <w:szCs w:val="17"/>
                <w:shd w:val="clear" w:color="auto" w:fill="D7ECFB"/>
              </w:rPr>
              <w:t xml:space="preserve"> AND</w:t>
            </w:r>
            <w:r w:rsidRPr="008D7B19">
              <w:rPr>
                <w:rStyle w:val="apple-converted-space"/>
                <w:rFonts w:ascii="Arial" w:hAnsi="Arial" w:cs="Arial"/>
                <w:color w:val="000000" w:themeColor="text1"/>
                <w:spacing w:val="2"/>
                <w:sz w:val="17"/>
                <w:szCs w:val="17"/>
                <w:shd w:val="clear" w:color="auto" w:fill="D7ECFB"/>
              </w:rPr>
              <w:t> </w:t>
            </w:r>
            <w:proofErr w:type="spellStart"/>
            <w:r w:rsidRPr="008D7B19">
              <w:rPr>
                <w:rStyle w:val="term"/>
                <w:rFonts w:ascii="Arial" w:hAnsi="Arial" w:cs="Arial"/>
                <w:b/>
                <w:bCs/>
                <w:color w:val="000000" w:themeColor="text1"/>
                <w:spacing w:val="2"/>
                <w:sz w:val="17"/>
                <w:szCs w:val="17"/>
                <w:bdr w:val="none" w:sz="0" w:space="0" w:color="auto" w:frame="1"/>
              </w:rPr>
              <w:t>quadratus</w:t>
            </w:r>
            <w:r w:rsidRPr="008D7B19">
              <w:rPr>
                <w:rFonts w:ascii="Arial" w:hAnsi="Arial" w:cs="Arial"/>
                <w:color w:val="000000" w:themeColor="text1"/>
                <w:spacing w:val="2"/>
                <w:sz w:val="17"/>
                <w:szCs w:val="17"/>
                <w:shd w:val="clear" w:color="auto" w:fill="D7ECFB"/>
              </w:rPr>
              <w:t>:ab,ti</w:t>
            </w:r>
            <w:proofErr w:type="spellEnd"/>
          </w:p>
        </w:tc>
        <w:tc>
          <w:tcPr>
            <w:tcW w:w="13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66DEF" w:rsidRDefault="008D7B19" w:rsidP="007C21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1</w:t>
            </w:r>
          </w:p>
        </w:tc>
      </w:tr>
      <w:tr w:rsidR="00666DEF" w:rsidRPr="007C21BF" w:rsidTr="009F566D">
        <w:trPr>
          <w:trHeight w:val="266"/>
        </w:trPr>
        <w:tc>
          <w:tcPr>
            <w:tcW w:w="1351" w:type="dxa"/>
            <w:vMerge/>
          </w:tcPr>
          <w:p w:rsidR="00666DEF" w:rsidRPr="007C21BF" w:rsidRDefault="00666D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vMerge/>
            <w:tcBorders>
              <w:bottom w:val="single" w:sz="4" w:space="0" w:color="000000" w:themeColor="text1"/>
            </w:tcBorders>
          </w:tcPr>
          <w:p w:rsidR="00666DEF" w:rsidRDefault="00666DEF" w:rsidP="007C21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4" w:type="dxa"/>
            <w:vMerge/>
            <w:tcBorders>
              <w:bottom w:val="single" w:sz="4" w:space="0" w:color="000000" w:themeColor="text1"/>
            </w:tcBorders>
          </w:tcPr>
          <w:p w:rsidR="00666DEF" w:rsidRPr="007C21BF" w:rsidRDefault="00666DEF" w:rsidP="007C21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:rsidR="00666DEF" w:rsidRDefault="00666DEF" w:rsidP="007C21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#4</w:t>
            </w:r>
          </w:p>
        </w:tc>
        <w:tc>
          <w:tcPr>
            <w:tcW w:w="2785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:rsidR="00666DEF" w:rsidRPr="008D7B19" w:rsidRDefault="00666DEF" w:rsidP="007C21B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D7B19">
              <w:rPr>
                <w:rFonts w:cstheme="minorHAnsi" w:hint="eastAsia"/>
                <w:color w:val="000000" w:themeColor="text1"/>
                <w:sz w:val="20"/>
                <w:szCs w:val="20"/>
              </w:rPr>
              <w:t>#</w:t>
            </w:r>
            <w:r w:rsidRPr="008D7B19">
              <w:rPr>
                <w:rFonts w:cstheme="minorHAnsi"/>
                <w:color w:val="000000" w:themeColor="text1"/>
                <w:sz w:val="20"/>
                <w:szCs w:val="20"/>
              </w:rPr>
              <w:t>1 A</w:t>
            </w:r>
            <w:r w:rsidR="009F566D" w:rsidRPr="008D7B19">
              <w:rPr>
                <w:rFonts w:cstheme="minorHAnsi"/>
                <w:color w:val="000000" w:themeColor="text1"/>
                <w:sz w:val="20"/>
                <w:szCs w:val="20"/>
              </w:rPr>
              <w:t>ND</w:t>
            </w:r>
            <w:r w:rsidRPr="008D7B19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8D7B19">
              <w:rPr>
                <w:rFonts w:cstheme="minorHAnsi" w:hint="eastAsia"/>
                <w:color w:val="000000" w:themeColor="text1"/>
                <w:sz w:val="20"/>
                <w:szCs w:val="20"/>
              </w:rPr>
              <w:t>#</w:t>
            </w:r>
            <w:r w:rsidRPr="008D7B19">
              <w:rPr>
                <w:rFonts w:cstheme="minorHAnsi"/>
                <w:color w:val="000000" w:themeColor="text1"/>
                <w:sz w:val="20"/>
                <w:szCs w:val="20"/>
              </w:rPr>
              <w:t>2 AND #3</w:t>
            </w:r>
          </w:p>
        </w:tc>
        <w:tc>
          <w:tcPr>
            <w:tcW w:w="1317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:rsidR="00666DEF" w:rsidRPr="002663C4" w:rsidRDefault="008D7B19" w:rsidP="007C21BF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59</w:t>
            </w:r>
          </w:p>
        </w:tc>
      </w:tr>
      <w:tr w:rsidR="00666DEF" w:rsidRPr="007C21BF" w:rsidTr="008D7B19">
        <w:trPr>
          <w:trHeight w:val="107"/>
        </w:trPr>
        <w:tc>
          <w:tcPr>
            <w:tcW w:w="1351" w:type="dxa"/>
            <w:vMerge/>
          </w:tcPr>
          <w:p w:rsidR="00666DEF" w:rsidRPr="007C21BF" w:rsidRDefault="00666DEF" w:rsidP="00666D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vMerge w:val="restart"/>
            <w:tcBorders>
              <w:top w:val="single" w:sz="4" w:space="0" w:color="000000" w:themeColor="text1"/>
            </w:tcBorders>
          </w:tcPr>
          <w:p w:rsidR="00666DEF" w:rsidRDefault="00666DEF" w:rsidP="00666D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C</w:t>
            </w:r>
            <w:r>
              <w:rPr>
                <w:rFonts w:cstheme="minorHAnsi"/>
                <w:sz w:val="20"/>
                <w:szCs w:val="20"/>
              </w:rPr>
              <w:t>ochrane Library</w:t>
            </w:r>
          </w:p>
        </w:tc>
        <w:tc>
          <w:tcPr>
            <w:tcW w:w="1434" w:type="dxa"/>
            <w:vMerge w:val="restart"/>
            <w:tcBorders>
              <w:top w:val="single" w:sz="4" w:space="0" w:color="000000" w:themeColor="text1"/>
            </w:tcBorders>
          </w:tcPr>
          <w:p w:rsidR="00666DEF" w:rsidRPr="007C21BF" w:rsidRDefault="00666DEF" w:rsidP="00666DEF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666DEF">
              <w:rPr>
                <w:rFonts w:cstheme="minorHAnsi"/>
                <w:sz w:val="20"/>
                <w:szCs w:val="20"/>
              </w:rPr>
              <w:t>:</w:t>
            </w:r>
            <w:proofErr w:type="spellStart"/>
            <w:r w:rsidRPr="00666DEF">
              <w:rPr>
                <w:rFonts w:cstheme="minorHAnsi"/>
                <w:sz w:val="20"/>
                <w:szCs w:val="20"/>
              </w:rPr>
              <w:t>ti</w:t>
            </w:r>
            <w:proofErr w:type="gramEnd"/>
            <w:r w:rsidRPr="00666DEF">
              <w:rPr>
                <w:rFonts w:cstheme="minorHAnsi"/>
                <w:sz w:val="20"/>
                <w:szCs w:val="20"/>
              </w:rPr>
              <w:t>,ab</w:t>
            </w:r>
            <w:r w:rsidR="008D7B19">
              <w:rPr>
                <w:rFonts w:cstheme="minorHAnsi"/>
                <w:sz w:val="20"/>
                <w:szCs w:val="20"/>
              </w:rPr>
              <w:t>,kw</w:t>
            </w:r>
            <w:proofErr w:type="spellEnd"/>
            <w:r w:rsidRPr="00666DEF">
              <w:rPr>
                <w:rFonts w:cstheme="minorHAnsi"/>
                <w:sz w:val="20"/>
                <w:szCs w:val="20"/>
              </w:rPr>
              <w:t xml:space="preserve"> = words in title, abstract or keyword</w:t>
            </w:r>
          </w:p>
        </w:tc>
        <w:tc>
          <w:tcPr>
            <w:tcW w:w="794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:rsidR="00666DEF" w:rsidRPr="007C21BF" w:rsidRDefault="00666DEF" w:rsidP="00666D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#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785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:rsidR="00666DEF" w:rsidRPr="007C21BF" w:rsidRDefault="008D7B19" w:rsidP="00666DEF">
            <w:pPr>
              <w:rPr>
                <w:rFonts w:cstheme="minorHAnsi"/>
                <w:sz w:val="20"/>
                <w:szCs w:val="20"/>
                <w:lang w:eastAsia="zh-TW"/>
              </w:rPr>
            </w:pPr>
            <w:r>
              <w:rPr>
                <w:rFonts w:cstheme="minorHAnsi" w:hint="eastAsia"/>
                <w:sz w:val="20"/>
                <w:szCs w:val="20"/>
                <w:lang w:eastAsia="zh-TW"/>
              </w:rPr>
              <w:t>d</w:t>
            </w:r>
            <w:r>
              <w:rPr>
                <w:rFonts w:cstheme="minorHAnsi"/>
                <w:sz w:val="20"/>
                <w:szCs w:val="20"/>
                <w:lang w:eastAsia="zh-TW"/>
              </w:rPr>
              <w:t xml:space="preserve">istal </w:t>
            </w:r>
            <w:proofErr w:type="spellStart"/>
            <w:r>
              <w:rPr>
                <w:rFonts w:cstheme="minorHAnsi"/>
                <w:sz w:val="20"/>
                <w:szCs w:val="20"/>
                <w:lang w:eastAsia="zh-TW"/>
              </w:rPr>
              <w:t>radi</w:t>
            </w:r>
            <w:proofErr w:type="spellEnd"/>
            <w:r>
              <w:rPr>
                <w:rFonts w:cstheme="minorHAnsi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1317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:rsidR="00666DEF" w:rsidRDefault="008D7B19" w:rsidP="00666D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,980</w:t>
            </w:r>
          </w:p>
        </w:tc>
      </w:tr>
      <w:tr w:rsidR="00666DEF" w:rsidRPr="007C21BF" w:rsidTr="00953BE6">
        <w:trPr>
          <w:trHeight w:val="198"/>
        </w:trPr>
        <w:tc>
          <w:tcPr>
            <w:tcW w:w="1351" w:type="dxa"/>
            <w:vMerge/>
          </w:tcPr>
          <w:p w:rsidR="00666DEF" w:rsidRPr="007C21BF" w:rsidRDefault="00666DEF" w:rsidP="00666D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vMerge/>
          </w:tcPr>
          <w:p w:rsidR="00666DEF" w:rsidRDefault="00666DEF" w:rsidP="00666D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4" w:type="dxa"/>
            <w:vMerge/>
          </w:tcPr>
          <w:p w:rsidR="00666DEF" w:rsidRPr="00666DEF" w:rsidRDefault="00666DEF" w:rsidP="00666D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66DEF" w:rsidRDefault="00666DEF" w:rsidP="00666D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#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7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66DEF" w:rsidRPr="00666DEF" w:rsidRDefault="008D7B19" w:rsidP="00666DEF">
            <w:pPr>
              <w:rPr>
                <w:rFonts w:cstheme="minorHAnsi"/>
                <w:sz w:val="20"/>
                <w:szCs w:val="20"/>
                <w:lang w:eastAsia="zh-TW"/>
              </w:rPr>
            </w:pPr>
            <w:r>
              <w:rPr>
                <w:rFonts w:cstheme="minorHAnsi"/>
                <w:sz w:val="20"/>
                <w:szCs w:val="20"/>
                <w:lang w:eastAsia="zh-TW"/>
              </w:rPr>
              <w:t>(volar plat*</w:t>
            </w:r>
            <w:proofErr w:type="gramStart"/>
            <w:r>
              <w:rPr>
                <w:rFonts w:cstheme="minorHAnsi"/>
                <w:sz w:val="20"/>
                <w:szCs w:val="20"/>
                <w:lang w:eastAsia="zh-TW"/>
              </w:rPr>
              <w:t>)</w:t>
            </w:r>
            <w:r w:rsidRPr="00666DEF">
              <w:rPr>
                <w:rFonts w:cstheme="minorHAnsi"/>
                <w:sz w:val="20"/>
                <w:szCs w:val="20"/>
              </w:rPr>
              <w:t>:</w:t>
            </w:r>
            <w:proofErr w:type="spellStart"/>
            <w:r w:rsidRPr="00666DEF">
              <w:rPr>
                <w:rFonts w:cstheme="minorHAnsi"/>
                <w:sz w:val="20"/>
                <w:szCs w:val="20"/>
              </w:rPr>
              <w:t>ti</w:t>
            </w:r>
            <w:proofErr w:type="gramEnd"/>
            <w:r w:rsidRPr="00666DEF">
              <w:rPr>
                <w:rFonts w:cstheme="minorHAnsi"/>
                <w:sz w:val="20"/>
                <w:szCs w:val="20"/>
              </w:rPr>
              <w:t>,ab</w:t>
            </w:r>
            <w:r>
              <w:rPr>
                <w:rFonts w:cstheme="minorHAnsi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3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66DEF" w:rsidRDefault="008D7B19" w:rsidP="00666D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53</w:t>
            </w:r>
          </w:p>
        </w:tc>
      </w:tr>
      <w:tr w:rsidR="00666DEF" w:rsidRPr="007C21BF" w:rsidTr="00DB56ED">
        <w:trPr>
          <w:trHeight w:val="33"/>
        </w:trPr>
        <w:tc>
          <w:tcPr>
            <w:tcW w:w="1351" w:type="dxa"/>
            <w:vMerge/>
          </w:tcPr>
          <w:p w:rsidR="00666DEF" w:rsidRPr="007C21BF" w:rsidRDefault="00666DEF" w:rsidP="00666D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vMerge/>
          </w:tcPr>
          <w:p w:rsidR="00666DEF" w:rsidRDefault="00666DEF" w:rsidP="00666D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4" w:type="dxa"/>
            <w:vMerge/>
          </w:tcPr>
          <w:p w:rsidR="00666DEF" w:rsidRPr="00666DEF" w:rsidRDefault="00666DEF" w:rsidP="00666D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66DEF" w:rsidRDefault="00666DEF" w:rsidP="00666D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#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7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66DEF" w:rsidRPr="00666DEF" w:rsidRDefault="008D7B19" w:rsidP="00666D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pronator quadratus</w:t>
            </w:r>
            <w:proofErr w:type="gramStart"/>
            <w:r>
              <w:rPr>
                <w:rFonts w:cstheme="minorHAnsi"/>
                <w:sz w:val="20"/>
                <w:szCs w:val="20"/>
              </w:rPr>
              <w:t>)</w:t>
            </w:r>
            <w:r w:rsidRPr="00666DEF">
              <w:rPr>
                <w:rFonts w:cstheme="minorHAnsi"/>
                <w:sz w:val="20"/>
                <w:szCs w:val="20"/>
              </w:rPr>
              <w:t>:</w:t>
            </w:r>
            <w:proofErr w:type="spellStart"/>
            <w:r w:rsidRPr="00666DEF">
              <w:rPr>
                <w:rFonts w:cstheme="minorHAnsi"/>
                <w:sz w:val="20"/>
                <w:szCs w:val="20"/>
              </w:rPr>
              <w:t>ti</w:t>
            </w:r>
            <w:proofErr w:type="gramEnd"/>
            <w:r w:rsidRPr="00666DEF">
              <w:rPr>
                <w:rFonts w:cstheme="minorHAnsi"/>
                <w:sz w:val="20"/>
                <w:szCs w:val="20"/>
              </w:rPr>
              <w:t>,ab</w:t>
            </w:r>
            <w:r>
              <w:rPr>
                <w:rFonts w:cstheme="minorHAnsi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3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66DEF" w:rsidRDefault="008D7B19" w:rsidP="00666D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666DEF" w:rsidRPr="007C21BF" w:rsidTr="00C05523">
        <w:trPr>
          <w:trHeight w:val="211"/>
        </w:trPr>
        <w:tc>
          <w:tcPr>
            <w:tcW w:w="1351" w:type="dxa"/>
            <w:vMerge/>
          </w:tcPr>
          <w:p w:rsidR="00666DEF" w:rsidRPr="007C21BF" w:rsidRDefault="00666DEF" w:rsidP="00666D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vMerge/>
            <w:tcBorders>
              <w:bottom w:val="single" w:sz="4" w:space="0" w:color="auto"/>
            </w:tcBorders>
          </w:tcPr>
          <w:p w:rsidR="00666DEF" w:rsidRDefault="00666DEF" w:rsidP="00666D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4" w:type="dxa"/>
            <w:vMerge/>
            <w:tcBorders>
              <w:bottom w:val="single" w:sz="4" w:space="0" w:color="auto"/>
            </w:tcBorders>
          </w:tcPr>
          <w:p w:rsidR="00666DEF" w:rsidRPr="00666DEF" w:rsidRDefault="00666DEF" w:rsidP="00666D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666DEF" w:rsidRDefault="00666DEF" w:rsidP="00666D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#4</w:t>
            </w:r>
          </w:p>
        </w:tc>
        <w:tc>
          <w:tcPr>
            <w:tcW w:w="2785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666DEF" w:rsidRPr="00666DEF" w:rsidRDefault="0000616D" w:rsidP="009F566D">
            <w:pPr>
              <w:tabs>
                <w:tab w:val="left" w:pos="720"/>
              </w:tabs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#1 and #2 and #3</w:t>
            </w:r>
          </w:p>
        </w:tc>
        <w:tc>
          <w:tcPr>
            <w:tcW w:w="131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666DEF" w:rsidRPr="002663C4" w:rsidRDefault="008D7B19" w:rsidP="00666DEF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 w:hint="eastAsia"/>
                <w:b/>
                <w:bCs/>
                <w:sz w:val="20"/>
                <w:szCs w:val="20"/>
              </w:rPr>
              <w:t>1</w:t>
            </w:r>
            <w:r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</w:tr>
      <w:tr w:rsidR="005347C1" w:rsidRPr="007C21BF" w:rsidTr="00C05523">
        <w:trPr>
          <w:trHeight w:val="211"/>
        </w:trPr>
        <w:tc>
          <w:tcPr>
            <w:tcW w:w="1351" w:type="dxa"/>
            <w:tcBorders>
              <w:bottom w:val="single" w:sz="4" w:space="0" w:color="000000" w:themeColor="text1"/>
            </w:tcBorders>
          </w:tcPr>
          <w:p w:rsidR="005347C1" w:rsidRPr="007C21BF" w:rsidRDefault="005347C1" w:rsidP="00666D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5347C1" w:rsidRDefault="005347C1" w:rsidP="00666DEF">
            <w:pPr>
              <w:rPr>
                <w:rFonts w:cstheme="minorHAnsi"/>
                <w:sz w:val="20"/>
                <w:szCs w:val="20"/>
                <w:lang w:eastAsia="zh-TW"/>
              </w:rPr>
            </w:pPr>
            <w:r>
              <w:rPr>
                <w:rFonts w:cstheme="minorHAnsi"/>
                <w:sz w:val="20"/>
                <w:szCs w:val="20"/>
                <w:lang w:eastAsia="zh-TW"/>
              </w:rPr>
              <w:t>CNKI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5347C1" w:rsidRPr="00C05523" w:rsidRDefault="00C05523" w:rsidP="00C05523">
            <w:pPr>
              <w:spacing w:beforeLines="10" w:before="40" w:line="240" w:lineRule="exact"/>
              <w:rPr>
                <w:rFonts w:cstheme="minorHAnsi"/>
                <w:sz w:val="20"/>
                <w:szCs w:val="20"/>
              </w:rPr>
            </w:pPr>
            <w:proofErr w:type="spellStart"/>
            <w:r w:rsidRPr="00C05523">
              <w:rPr>
                <w:rFonts w:ascii="PingFang SC" w:eastAsia="PingFang SC" w:hAnsi="PingFang SC" w:cstheme="minorHAnsi"/>
              </w:rPr>
              <w:t>篇关摘</w:t>
            </w:r>
            <w:proofErr w:type="spellEnd"/>
            <w:r w:rsidRPr="00C05523">
              <w:rPr>
                <w:rFonts w:cstheme="minorHAnsi" w:hint="eastAsia"/>
              </w:rPr>
              <w:t>=</w:t>
            </w:r>
            <w:r w:rsidRPr="00C05523">
              <w:rPr>
                <w:rFonts w:cstheme="minorHAnsi"/>
                <w:sz w:val="20"/>
                <w:szCs w:val="20"/>
              </w:rPr>
              <w:t xml:space="preserve"> title, keyword and abstrac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5347C1" w:rsidRPr="00C05523" w:rsidRDefault="00DF6AB3" w:rsidP="00C05523">
            <w:pPr>
              <w:spacing w:beforeLines="10" w:before="40" w:line="240" w:lineRule="exact"/>
              <w:rPr>
                <w:rFonts w:cstheme="minorHAnsi"/>
                <w:sz w:val="20"/>
                <w:szCs w:val="20"/>
              </w:rPr>
            </w:pPr>
            <w:r w:rsidRPr="00C05523">
              <w:rPr>
                <w:rFonts w:cstheme="minorHAnsi"/>
                <w:sz w:val="20"/>
                <w:szCs w:val="20"/>
              </w:rPr>
              <w:t>#1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5347C1" w:rsidRPr="00DF6AB3" w:rsidRDefault="00DF6AB3" w:rsidP="00C05523">
            <w:pPr>
              <w:spacing w:beforeLines="10" w:before="40" w:line="240" w:lineRule="exact"/>
              <w:rPr>
                <w:rFonts w:ascii="PingFang SC" w:eastAsia="PingFang SC" w:hAnsi="PingFang SC" w:hint="eastAsia"/>
                <w:sz w:val="20"/>
                <w:szCs w:val="20"/>
                <w:lang w:eastAsia="zh-TW"/>
              </w:rPr>
            </w:pPr>
            <w:proofErr w:type="spellStart"/>
            <w:r w:rsidRPr="00DF6AB3">
              <w:rPr>
                <w:rStyle w:val="searchhistip"/>
                <w:rFonts w:ascii="PingFang SC" w:eastAsia="PingFang SC" w:hAnsi="PingFang SC"/>
                <w:sz w:val="20"/>
                <w:szCs w:val="20"/>
              </w:rPr>
              <w:t>桡骨远端骨折</w:t>
            </w:r>
            <w:proofErr w:type="spellEnd"/>
            <w:r w:rsidRPr="00DF6AB3">
              <w:rPr>
                <w:rStyle w:val="searchhistip"/>
                <w:rFonts w:ascii="PingFang SC" w:eastAsia="PingFang SC" w:hAnsi="PingFang SC"/>
                <w:sz w:val="20"/>
                <w:szCs w:val="20"/>
              </w:rPr>
              <w:t xml:space="preserve"> and </w:t>
            </w:r>
            <w:proofErr w:type="spellStart"/>
            <w:r w:rsidRPr="00DF6AB3">
              <w:rPr>
                <w:rStyle w:val="searchhistip"/>
                <w:rFonts w:ascii="PingFang SC" w:eastAsia="PingFang SC" w:hAnsi="PingFang SC"/>
                <w:sz w:val="20"/>
                <w:szCs w:val="20"/>
              </w:rPr>
              <w:t>旋前方肌</w:t>
            </w:r>
            <w:proofErr w:type="spellEnd"/>
            <w:r w:rsidRPr="00DF6AB3">
              <w:rPr>
                <w:rStyle w:val="searchhistip"/>
                <w:rFonts w:ascii="PingFang SC" w:eastAsia="PingFang SC" w:hAnsi="PingFang SC" w:hint="eastAsia"/>
                <w:sz w:val="20"/>
                <w:szCs w:val="20"/>
              </w:rPr>
              <w:t>:</w:t>
            </w:r>
            <w:r w:rsidRPr="00DF6AB3">
              <w:rPr>
                <w:rStyle w:val="searchhistip"/>
                <w:rFonts w:ascii="PingFang SC" w:eastAsia="PingFang SC" w:hAnsi="PingFang SC"/>
                <w:sz w:val="20"/>
                <w:szCs w:val="20"/>
              </w:rPr>
              <w:t xml:space="preserve"> </w:t>
            </w:r>
            <w:proofErr w:type="spellStart"/>
            <w:r w:rsidRPr="00DF6AB3">
              <w:rPr>
                <w:rStyle w:val="searchhistip"/>
                <w:rFonts w:ascii="PingFang SC" w:eastAsia="PingFang SC" w:hAnsi="PingFang SC"/>
                <w:sz w:val="20"/>
                <w:szCs w:val="20"/>
              </w:rPr>
              <w:t>篇关摘</w:t>
            </w:r>
            <w:proofErr w:type="spellEnd"/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5347C1" w:rsidRDefault="00DF6AB3" w:rsidP="00C05523">
            <w:pPr>
              <w:spacing w:beforeLines="10" w:before="40" w:line="240" w:lineRule="exact"/>
              <w:rPr>
                <w:rFonts w:cstheme="minorHAnsi" w:hint="eastAsia"/>
                <w:b/>
                <w:bCs/>
                <w:sz w:val="20"/>
                <w:szCs w:val="20"/>
              </w:rPr>
            </w:pPr>
            <w:r>
              <w:rPr>
                <w:rFonts w:cstheme="minorHAnsi" w:hint="eastAsia"/>
                <w:b/>
                <w:bCs/>
                <w:sz w:val="20"/>
                <w:szCs w:val="20"/>
              </w:rPr>
              <w:t>1</w:t>
            </w:r>
            <w:r>
              <w:rPr>
                <w:rFonts w:cstheme="minorHAnsi"/>
                <w:b/>
                <w:bCs/>
                <w:sz w:val="20"/>
                <w:szCs w:val="20"/>
              </w:rPr>
              <w:t>0</w:t>
            </w:r>
            <w:r w:rsidR="00C05523">
              <w:rPr>
                <w:rFonts w:cstheme="minorHAnsi"/>
                <w:b/>
                <w:bCs/>
                <w:sz w:val="20"/>
                <w:szCs w:val="20"/>
              </w:rPr>
              <w:t>6</w:t>
            </w:r>
          </w:p>
        </w:tc>
      </w:tr>
    </w:tbl>
    <w:p w:rsidR="00FC5C00" w:rsidRPr="007C21BF" w:rsidRDefault="00FC5C00">
      <w:pPr>
        <w:rPr>
          <w:rFonts w:cstheme="minorHAnsi"/>
          <w:sz w:val="20"/>
          <w:szCs w:val="20"/>
        </w:rPr>
      </w:pPr>
    </w:p>
    <w:sectPr w:rsidR="00FC5C00" w:rsidRPr="007C21BF" w:rsidSect="00D11B8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type w:val="continuous"/>
      <w:pgSz w:w="11900" w:h="16840"/>
      <w:pgMar w:top="1418" w:right="1418" w:bottom="1418" w:left="1418" w:header="851" w:footer="992" w:gutter="0"/>
      <w:lnNumType w:countBy="1" w:distance="-32767" w:restart="continuous"/>
      <w:cols w:space="708"/>
      <w:docGrid w:type="linesAndChar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7A0D94" w:rsidRDefault="007A0D94" w:rsidP="002B7E63">
      <w:r>
        <w:separator/>
      </w:r>
    </w:p>
  </w:endnote>
  <w:endnote w:type="continuationSeparator" w:id="0">
    <w:p w:rsidR="007A0D94" w:rsidRDefault="007A0D94" w:rsidP="002B7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2B7E63" w:rsidRDefault="002B7E63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2B7E63" w:rsidRDefault="002B7E63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2B7E63" w:rsidRDefault="002B7E6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7A0D94" w:rsidRDefault="007A0D94" w:rsidP="002B7E63">
      <w:r>
        <w:separator/>
      </w:r>
    </w:p>
  </w:footnote>
  <w:footnote w:type="continuationSeparator" w:id="0">
    <w:p w:rsidR="007A0D94" w:rsidRDefault="007A0D94" w:rsidP="002B7E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2B7E63" w:rsidRDefault="002B7E63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2B7E63" w:rsidRDefault="002B7E63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2B7E63" w:rsidRDefault="002B7E63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doNotDisplayPageBoundaries/>
  <w:bordersDoNotSurroundHeader/>
  <w:bordersDoNotSurroundFooter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2C5"/>
    <w:rsid w:val="00001133"/>
    <w:rsid w:val="0000185F"/>
    <w:rsid w:val="0000616D"/>
    <w:rsid w:val="00014F1F"/>
    <w:rsid w:val="00015368"/>
    <w:rsid w:val="00024E52"/>
    <w:rsid w:val="0003093A"/>
    <w:rsid w:val="00030CAC"/>
    <w:rsid w:val="00032B8D"/>
    <w:rsid w:val="00037217"/>
    <w:rsid w:val="00051338"/>
    <w:rsid w:val="00052A8F"/>
    <w:rsid w:val="00053E4E"/>
    <w:rsid w:val="00056BEB"/>
    <w:rsid w:val="00063029"/>
    <w:rsid w:val="000657E9"/>
    <w:rsid w:val="00067C53"/>
    <w:rsid w:val="0007515D"/>
    <w:rsid w:val="0007639B"/>
    <w:rsid w:val="000A107A"/>
    <w:rsid w:val="000B0574"/>
    <w:rsid w:val="000B2E62"/>
    <w:rsid w:val="000B38E8"/>
    <w:rsid w:val="000B5764"/>
    <w:rsid w:val="000B5DD3"/>
    <w:rsid w:val="000C3BD9"/>
    <w:rsid w:val="000D6EC7"/>
    <w:rsid w:val="000E017D"/>
    <w:rsid w:val="000E4B1C"/>
    <w:rsid w:val="000E6F88"/>
    <w:rsid w:val="000F1043"/>
    <w:rsid w:val="000F2583"/>
    <w:rsid w:val="000F3912"/>
    <w:rsid w:val="00104C01"/>
    <w:rsid w:val="00104D1A"/>
    <w:rsid w:val="00107767"/>
    <w:rsid w:val="001077CF"/>
    <w:rsid w:val="00111794"/>
    <w:rsid w:val="00124392"/>
    <w:rsid w:val="00125B39"/>
    <w:rsid w:val="00133386"/>
    <w:rsid w:val="00141257"/>
    <w:rsid w:val="00153512"/>
    <w:rsid w:val="0015501E"/>
    <w:rsid w:val="001647B2"/>
    <w:rsid w:val="00176643"/>
    <w:rsid w:val="00177373"/>
    <w:rsid w:val="00184ADA"/>
    <w:rsid w:val="001865D8"/>
    <w:rsid w:val="001A208D"/>
    <w:rsid w:val="001B2412"/>
    <w:rsid w:val="001B56DD"/>
    <w:rsid w:val="001B72A8"/>
    <w:rsid w:val="001C44ED"/>
    <w:rsid w:val="001C68C1"/>
    <w:rsid w:val="001C6F89"/>
    <w:rsid w:val="001D34C1"/>
    <w:rsid w:val="001E0CC7"/>
    <w:rsid w:val="001E1997"/>
    <w:rsid w:val="001E2A78"/>
    <w:rsid w:val="002024E3"/>
    <w:rsid w:val="002065A4"/>
    <w:rsid w:val="002127B6"/>
    <w:rsid w:val="002134E5"/>
    <w:rsid w:val="00220348"/>
    <w:rsid w:val="002244F3"/>
    <w:rsid w:val="002356FD"/>
    <w:rsid w:val="00235AC8"/>
    <w:rsid w:val="00241C09"/>
    <w:rsid w:val="0024424D"/>
    <w:rsid w:val="0025260C"/>
    <w:rsid w:val="0025438B"/>
    <w:rsid w:val="0025796B"/>
    <w:rsid w:val="00260A53"/>
    <w:rsid w:val="002663C4"/>
    <w:rsid w:val="002675C3"/>
    <w:rsid w:val="002719C1"/>
    <w:rsid w:val="002759C3"/>
    <w:rsid w:val="002776C3"/>
    <w:rsid w:val="0028256F"/>
    <w:rsid w:val="0028742B"/>
    <w:rsid w:val="00287790"/>
    <w:rsid w:val="0029178A"/>
    <w:rsid w:val="002A0CB0"/>
    <w:rsid w:val="002A23A4"/>
    <w:rsid w:val="002A249C"/>
    <w:rsid w:val="002A66CE"/>
    <w:rsid w:val="002A6809"/>
    <w:rsid w:val="002B100C"/>
    <w:rsid w:val="002B1A29"/>
    <w:rsid w:val="002B1B2C"/>
    <w:rsid w:val="002B1E93"/>
    <w:rsid w:val="002B2209"/>
    <w:rsid w:val="002B79B0"/>
    <w:rsid w:val="002B7E63"/>
    <w:rsid w:val="002C0139"/>
    <w:rsid w:val="002C48E1"/>
    <w:rsid w:val="002C7660"/>
    <w:rsid w:val="002D2CDA"/>
    <w:rsid w:val="002E4AD9"/>
    <w:rsid w:val="002F0B1B"/>
    <w:rsid w:val="002F5AAC"/>
    <w:rsid w:val="002F6E8A"/>
    <w:rsid w:val="0030093E"/>
    <w:rsid w:val="00301347"/>
    <w:rsid w:val="00301985"/>
    <w:rsid w:val="00306D05"/>
    <w:rsid w:val="003109CB"/>
    <w:rsid w:val="003201D9"/>
    <w:rsid w:val="00323616"/>
    <w:rsid w:val="00326EDC"/>
    <w:rsid w:val="00334310"/>
    <w:rsid w:val="003355FC"/>
    <w:rsid w:val="0033637D"/>
    <w:rsid w:val="00343D54"/>
    <w:rsid w:val="003620E5"/>
    <w:rsid w:val="003724DB"/>
    <w:rsid w:val="0037631E"/>
    <w:rsid w:val="00380AA6"/>
    <w:rsid w:val="00384175"/>
    <w:rsid w:val="00393CEA"/>
    <w:rsid w:val="00396ADA"/>
    <w:rsid w:val="003973DD"/>
    <w:rsid w:val="003A407D"/>
    <w:rsid w:val="003A4726"/>
    <w:rsid w:val="003A4FEE"/>
    <w:rsid w:val="003B40A9"/>
    <w:rsid w:val="003B5008"/>
    <w:rsid w:val="003B716E"/>
    <w:rsid w:val="003B757C"/>
    <w:rsid w:val="003C0B5E"/>
    <w:rsid w:val="003C2279"/>
    <w:rsid w:val="003D0317"/>
    <w:rsid w:val="003E3D92"/>
    <w:rsid w:val="00400ABA"/>
    <w:rsid w:val="0040421A"/>
    <w:rsid w:val="004104F5"/>
    <w:rsid w:val="004106AD"/>
    <w:rsid w:val="0041113D"/>
    <w:rsid w:val="0041524E"/>
    <w:rsid w:val="00434B0C"/>
    <w:rsid w:val="004541B2"/>
    <w:rsid w:val="00454CDD"/>
    <w:rsid w:val="00456038"/>
    <w:rsid w:val="004603D4"/>
    <w:rsid w:val="00470840"/>
    <w:rsid w:val="00475F77"/>
    <w:rsid w:val="004778AB"/>
    <w:rsid w:val="00490E98"/>
    <w:rsid w:val="004914B5"/>
    <w:rsid w:val="004960A0"/>
    <w:rsid w:val="004A0BB0"/>
    <w:rsid w:val="004A7E3C"/>
    <w:rsid w:val="004B0404"/>
    <w:rsid w:val="004B12F1"/>
    <w:rsid w:val="004B1D85"/>
    <w:rsid w:val="004C5DAA"/>
    <w:rsid w:val="004D13A1"/>
    <w:rsid w:val="004D493A"/>
    <w:rsid w:val="004D6493"/>
    <w:rsid w:val="004E2320"/>
    <w:rsid w:val="004E4C41"/>
    <w:rsid w:val="005026D7"/>
    <w:rsid w:val="00503A26"/>
    <w:rsid w:val="0050469F"/>
    <w:rsid w:val="00511509"/>
    <w:rsid w:val="00512A23"/>
    <w:rsid w:val="00522299"/>
    <w:rsid w:val="00522D97"/>
    <w:rsid w:val="00525C17"/>
    <w:rsid w:val="00533BB9"/>
    <w:rsid w:val="005347C1"/>
    <w:rsid w:val="00536390"/>
    <w:rsid w:val="00540FAC"/>
    <w:rsid w:val="00542916"/>
    <w:rsid w:val="005549C6"/>
    <w:rsid w:val="00562BB3"/>
    <w:rsid w:val="00564374"/>
    <w:rsid w:val="00570E36"/>
    <w:rsid w:val="00571A59"/>
    <w:rsid w:val="0057210A"/>
    <w:rsid w:val="005731C3"/>
    <w:rsid w:val="00585530"/>
    <w:rsid w:val="00586D07"/>
    <w:rsid w:val="0059235D"/>
    <w:rsid w:val="00593FA8"/>
    <w:rsid w:val="00595DBC"/>
    <w:rsid w:val="005A0E01"/>
    <w:rsid w:val="005A1402"/>
    <w:rsid w:val="005A6953"/>
    <w:rsid w:val="005B1365"/>
    <w:rsid w:val="005C07D8"/>
    <w:rsid w:val="005C4373"/>
    <w:rsid w:val="005C4B55"/>
    <w:rsid w:val="005C56BF"/>
    <w:rsid w:val="005D0504"/>
    <w:rsid w:val="005E583A"/>
    <w:rsid w:val="005E67D0"/>
    <w:rsid w:val="005E77E3"/>
    <w:rsid w:val="005F0195"/>
    <w:rsid w:val="005F0E04"/>
    <w:rsid w:val="005F2133"/>
    <w:rsid w:val="005F66F5"/>
    <w:rsid w:val="006077A0"/>
    <w:rsid w:val="00610E1A"/>
    <w:rsid w:val="0061158E"/>
    <w:rsid w:val="00623FE0"/>
    <w:rsid w:val="006357AB"/>
    <w:rsid w:val="006423BA"/>
    <w:rsid w:val="00650A9B"/>
    <w:rsid w:val="00655796"/>
    <w:rsid w:val="006578D2"/>
    <w:rsid w:val="0066244A"/>
    <w:rsid w:val="006650E2"/>
    <w:rsid w:val="00666DEF"/>
    <w:rsid w:val="00673FCB"/>
    <w:rsid w:val="00674EEC"/>
    <w:rsid w:val="00685C02"/>
    <w:rsid w:val="00687ADE"/>
    <w:rsid w:val="006920F6"/>
    <w:rsid w:val="00696BAD"/>
    <w:rsid w:val="006A1800"/>
    <w:rsid w:val="006C264C"/>
    <w:rsid w:val="006C2E1F"/>
    <w:rsid w:val="006C7EB0"/>
    <w:rsid w:val="006D353B"/>
    <w:rsid w:val="006E1429"/>
    <w:rsid w:val="006E400F"/>
    <w:rsid w:val="006E5D1E"/>
    <w:rsid w:val="006F1220"/>
    <w:rsid w:val="006F1BFF"/>
    <w:rsid w:val="006F2B94"/>
    <w:rsid w:val="006F5257"/>
    <w:rsid w:val="00700395"/>
    <w:rsid w:val="0070439C"/>
    <w:rsid w:val="007054B4"/>
    <w:rsid w:val="0071544C"/>
    <w:rsid w:val="0072032C"/>
    <w:rsid w:val="0072252C"/>
    <w:rsid w:val="007346D7"/>
    <w:rsid w:val="0073578F"/>
    <w:rsid w:val="00742C63"/>
    <w:rsid w:val="00743434"/>
    <w:rsid w:val="00744B0B"/>
    <w:rsid w:val="00760FEC"/>
    <w:rsid w:val="00761693"/>
    <w:rsid w:val="00762104"/>
    <w:rsid w:val="00762A6B"/>
    <w:rsid w:val="0076464C"/>
    <w:rsid w:val="007646FD"/>
    <w:rsid w:val="00767F35"/>
    <w:rsid w:val="00770E5C"/>
    <w:rsid w:val="0079191D"/>
    <w:rsid w:val="00791A8B"/>
    <w:rsid w:val="00793B96"/>
    <w:rsid w:val="0079445D"/>
    <w:rsid w:val="007A0D94"/>
    <w:rsid w:val="007A21AD"/>
    <w:rsid w:val="007B0DC6"/>
    <w:rsid w:val="007B0DFA"/>
    <w:rsid w:val="007B43A2"/>
    <w:rsid w:val="007C21BF"/>
    <w:rsid w:val="007D4D11"/>
    <w:rsid w:val="007D5B15"/>
    <w:rsid w:val="007E0DD9"/>
    <w:rsid w:val="007E7E1A"/>
    <w:rsid w:val="007F1894"/>
    <w:rsid w:val="00803965"/>
    <w:rsid w:val="00804B5D"/>
    <w:rsid w:val="00805F3C"/>
    <w:rsid w:val="00806450"/>
    <w:rsid w:val="00806470"/>
    <w:rsid w:val="00813800"/>
    <w:rsid w:val="0083597E"/>
    <w:rsid w:val="00840F9D"/>
    <w:rsid w:val="00873FB5"/>
    <w:rsid w:val="00874CF6"/>
    <w:rsid w:val="0087527D"/>
    <w:rsid w:val="00882264"/>
    <w:rsid w:val="008825F6"/>
    <w:rsid w:val="008836AF"/>
    <w:rsid w:val="008932A4"/>
    <w:rsid w:val="00893CD8"/>
    <w:rsid w:val="0089493A"/>
    <w:rsid w:val="008A6CEC"/>
    <w:rsid w:val="008B2C70"/>
    <w:rsid w:val="008D3660"/>
    <w:rsid w:val="008D7A49"/>
    <w:rsid w:val="008D7B19"/>
    <w:rsid w:val="008E19CF"/>
    <w:rsid w:val="008E2B2F"/>
    <w:rsid w:val="008E52B3"/>
    <w:rsid w:val="00902BFE"/>
    <w:rsid w:val="00907399"/>
    <w:rsid w:val="00911893"/>
    <w:rsid w:val="0091478C"/>
    <w:rsid w:val="0091481D"/>
    <w:rsid w:val="00934CDF"/>
    <w:rsid w:val="009367C0"/>
    <w:rsid w:val="00942932"/>
    <w:rsid w:val="009438F0"/>
    <w:rsid w:val="00946CD7"/>
    <w:rsid w:val="00947528"/>
    <w:rsid w:val="0095375C"/>
    <w:rsid w:val="0095739A"/>
    <w:rsid w:val="00965B53"/>
    <w:rsid w:val="00970C32"/>
    <w:rsid w:val="00975EC1"/>
    <w:rsid w:val="00984E1C"/>
    <w:rsid w:val="00990C65"/>
    <w:rsid w:val="00991AE8"/>
    <w:rsid w:val="0099242C"/>
    <w:rsid w:val="009A7A8F"/>
    <w:rsid w:val="009B6109"/>
    <w:rsid w:val="009C1BD6"/>
    <w:rsid w:val="009C4D91"/>
    <w:rsid w:val="009C7E9F"/>
    <w:rsid w:val="009D013D"/>
    <w:rsid w:val="009D177A"/>
    <w:rsid w:val="009D25E0"/>
    <w:rsid w:val="009D5F46"/>
    <w:rsid w:val="009E0A84"/>
    <w:rsid w:val="009E3863"/>
    <w:rsid w:val="009F37EF"/>
    <w:rsid w:val="009F4253"/>
    <w:rsid w:val="009F566D"/>
    <w:rsid w:val="00A00761"/>
    <w:rsid w:val="00A124E7"/>
    <w:rsid w:val="00A12721"/>
    <w:rsid w:val="00A132AF"/>
    <w:rsid w:val="00A16662"/>
    <w:rsid w:val="00A21316"/>
    <w:rsid w:val="00A229CF"/>
    <w:rsid w:val="00A23AB8"/>
    <w:rsid w:val="00A2640B"/>
    <w:rsid w:val="00A362C5"/>
    <w:rsid w:val="00A436B5"/>
    <w:rsid w:val="00A46658"/>
    <w:rsid w:val="00A537F6"/>
    <w:rsid w:val="00A559EB"/>
    <w:rsid w:val="00A55D56"/>
    <w:rsid w:val="00A637C0"/>
    <w:rsid w:val="00A6487C"/>
    <w:rsid w:val="00A71897"/>
    <w:rsid w:val="00A75130"/>
    <w:rsid w:val="00A76185"/>
    <w:rsid w:val="00A769F3"/>
    <w:rsid w:val="00A90FC9"/>
    <w:rsid w:val="00A91A6C"/>
    <w:rsid w:val="00A96972"/>
    <w:rsid w:val="00AA4A44"/>
    <w:rsid w:val="00AA69AA"/>
    <w:rsid w:val="00AB5D4C"/>
    <w:rsid w:val="00AB6D94"/>
    <w:rsid w:val="00AC5EE0"/>
    <w:rsid w:val="00AE1375"/>
    <w:rsid w:val="00AF3807"/>
    <w:rsid w:val="00AF5BDA"/>
    <w:rsid w:val="00B0400F"/>
    <w:rsid w:val="00B11202"/>
    <w:rsid w:val="00B20016"/>
    <w:rsid w:val="00B247B2"/>
    <w:rsid w:val="00B25C56"/>
    <w:rsid w:val="00B3209F"/>
    <w:rsid w:val="00B3611F"/>
    <w:rsid w:val="00B43D74"/>
    <w:rsid w:val="00B5087C"/>
    <w:rsid w:val="00B50E0D"/>
    <w:rsid w:val="00B671AE"/>
    <w:rsid w:val="00B679DE"/>
    <w:rsid w:val="00B7166C"/>
    <w:rsid w:val="00B727F3"/>
    <w:rsid w:val="00B75B1B"/>
    <w:rsid w:val="00B800BC"/>
    <w:rsid w:val="00B81D5E"/>
    <w:rsid w:val="00B84F5D"/>
    <w:rsid w:val="00B95796"/>
    <w:rsid w:val="00B9699A"/>
    <w:rsid w:val="00B97697"/>
    <w:rsid w:val="00BA22DF"/>
    <w:rsid w:val="00BA6E56"/>
    <w:rsid w:val="00BB51FF"/>
    <w:rsid w:val="00BB5407"/>
    <w:rsid w:val="00BB6ED9"/>
    <w:rsid w:val="00BC152E"/>
    <w:rsid w:val="00BC6169"/>
    <w:rsid w:val="00BD73E7"/>
    <w:rsid w:val="00BD7A26"/>
    <w:rsid w:val="00BD7B3B"/>
    <w:rsid w:val="00BE11C0"/>
    <w:rsid w:val="00BE54FF"/>
    <w:rsid w:val="00C00B8A"/>
    <w:rsid w:val="00C05523"/>
    <w:rsid w:val="00C07E3C"/>
    <w:rsid w:val="00C1674D"/>
    <w:rsid w:val="00C21D12"/>
    <w:rsid w:val="00C23AD7"/>
    <w:rsid w:val="00C23BBD"/>
    <w:rsid w:val="00C25A29"/>
    <w:rsid w:val="00C3046D"/>
    <w:rsid w:val="00C344A3"/>
    <w:rsid w:val="00C44DF3"/>
    <w:rsid w:val="00C455D9"/>
    <w:rsid w:val="00C47957"/>
    <w:rsid w:val="00C53B1D"/>
    <w:rsid w:val="00C60BA4"/>
    <w:rsid w:val="00C66B98"/>
    <w:rsid w:val="00C86BD4"/>
    <w:rsid w:val="00C94442"/>
    <w:rsid w:val="00C97CF7"/>
    <w:rsid w:val="00CB2440"/>
    <w:rsid w:val="00CB440F"/>
    <w:rsid w:val="00CC0172"/>
    <w:rsid w:val="00CC1D1C"/>
    <w:rsid w:val="00CC3211"/>
    <w:rsid w:val="00CC344F"/>
    <w:rsid w:val="00CD086B"/>
    <w:rsid w:val="00CD21A4"/>
    <w:rsid w:val="00CE4EED"/>
    <w:rsid w:val="00CF1348"/>
    <w:rsid w:val="00CF5D3D"/>
    <w:rsid w:val="00CF7711"/>
    <w:rsid w:val="00D05F4A"/>
    <w:rsid w:val="00D1014B"/>
    <w:rsid w:val="00D11B8C"/>
    <w:rsid w:val="00D15E9A"/>
    <w:rsid w:val="00D23085"/>
    <w:rsid w:val="00D262E9"/>
    <w:rsid w:val="00D26334"/>
    <w:rsid w:val="00D34C08"/>
    <w:rsid w:val="00D41E8A"/>
    <w:rsid w:val="00D50DE4"/>
    <w:rsid w:val="00D5194D"/>
    <w:rsid w:val="00D5242E"/>
    <w:rsid w:val="00D55E4C"/>
    <w:rsid w:val="00D73412"/>
    <w:rsid w:val="00D75413"/>
    <w:rsid w:val="00D822E5"/>
    <w:rsid w:val="00D83743"/>
    <w:rsid w:val="00D87560"/>
    <w:rsid w:val="00DA573B"/>
    <w:rsid w:val="00DB1725"/>
    <w:rsid w:val="00DB23A0"/>
    <w:rsid w:val="00DB478E"/>
    <w:rsid w:val="00DB4C43"/>
    <w:rsid w:val="00DC2AFE"/>
    <w:rsid w:val="00DC4DC6"/>
    <w:rsid w:val="00DC726A"/>
    <w:rsid w:val="00DE5992"/>
    <w:rsid w:val="00DF6AB3"/>
    <w:rsid w:val="00E02FEF"/>
    <w:rsid w:val="00E162C6"/>
    <w:rsid w:val="00E24792"/>
    <w:rsid w:val="00E3308D"/>
    <w:rsid w:val="00E43EAD"/>
    <w:rsid w:val="00E46589"/>
    <w:rsid w:val="00E47DFA"/>
    <w:rsid w:val="00E5021D"/>
    <w:rsid w:val="00E746AB"/>
    <w:rsid w:val="00E76E84"/>
    <w:rsid w:val="00E83326"/>
    <w:rsid w:val="00E83DD7"/>
    <w:rsid w:val="00E83F6E"/>
    <w:rsid w:val="00E84327"/>
    <w:rsid w:val="00E9467B"/>
    <w:rsid w:val="00EA7716"/>
    <w:rsid w:val="00EB0E66"/>
    <w:rsid w:val="00EB7E51"/>
    <w:rsid w:val="00EC2C5D"/>
    <w:rsid w:val="00EC451A"/>
    <w:rsid w:val="00EC5C5C"/>
    <w:rsid w:val="00ED4719"/>
    <w:rsid w:val="00ED7068"/>
    <w:rsid w:val="00EE3266"/>
    <w:rsid w:val="00EF460C"/>
    <w:rsid w:val="00EF7DA3"/>
    <w:rsid w:val="00F13509"/>
    <w:rsid w:val="00F2041B"/>
    <w:rsid w:val="00F35E2B"/>
    <w:rsid w:val="00F424F3"/>
    <w:rsid w:val="00F526CC"/>
    <w:rsid w:val="00F526EE"/>
    <w:rsid w:val="00F52B59"/>
    <w:rsid w:val="00F530C7"/>
    <w:rsid w:val="00F536A1"/>
    <w:rsid w:val="00F57773"/>
    <w:rsid w:val="00F62024"/>
    <w:rsid w:val="00F651EC"/>
    <w:rsid w:val="00F67495"/>
    <w:rsid w:val="00F8029B"/>
    <w:rsid w:val="00F8760D"/>
    <w:rsid w:val="00F95E7B"/>
    <w:rsid w:val="00F967CD"/>
    <w:rsid w:val="00FA07DA"/>
    <w:rsid w:val="00FA56D3"/>
    <w:rsid w:val="00FB062F"/>
    <w:rsid w:val="00FB0C8C"/>
    <w:rsid w:val="00FC36E6"/>
    <w:rsid w:val="00FC5C00"/>
    <w:rsid w:val="00FC6D82"/>
    <w:rsid w:val="00FD1664"/>
    <w:rsid w:val="00FE0E6E"/>
    <w:rsid w:val="00FE7CDC"/>
    <w:rsid w:val="00FF0CB4"/>
    <w:rsid w:val="00FF5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32B09D"/>
  <w15:chartTrackingRefBased/>
  <w15:docId w15:val="{A9341D9F-CD04-C945-B08C-449E40414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536A1"/>
  </w:style>
  <w:style w:type="table" w:styleId="a4">
    <w:name w:val="Table Grid"/>
    <w:basedOn w:val="a1"/>
    <w:uiPriority w:val="39"/>
    <w:rsid w:val="00A362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a0"/>
    <w:rsid w:val="008D7B19"/>
  </w:style>
  <w:style w:type="character" w:customStyle="1" w:styleId="apple-converted-space">
    <w:name w:val="apple-converted-space"/>
    <w:basedOn w:val="a0"/>
    <w:rsid w:val="008D7B19"/>
  </w:style>
  <w:style w:type="paragraph" w:styleId="a5">
    <w:name w:val="header"/>
    <w:basedOn w:val="a"/>
    <w:link w:val="a6"/>
    <w:uiPriority w:val="99"/>
    <w:unhideWhenUsed/>
    <w:rsid w:val="002B7E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2B7E63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2B7E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2B7E63"/>
    <w:rPr>
      <w:sz w:val="20"/>
      <w:szCs w:val="20"/>
    </w:rPr>
  </w:style>
  <w:style w:type="character" w:customStyle="1" w:styleId="searchhistip">
    <w:name w:val="searchhistip"/>
    <w:basedOn w:val="a0"/>
    <w:rsid w:val="00DF6A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智 劉</dc:creator>
  <cp:keywords/>
  <dc:description/>
  <cp:lastModifiedBy>文智 劉</cp:lastModifiedBy>
  <cp:revision>5</cp:revision>
  <dcterms:created xsi:type="dcterms:W3CDTF">2020-03-14T01:48:00Z</dcterms:created>
  <dcterms:modified xsi:type="dcterms:W3CDTF">2020-07-04T02:22:00Z</dcterms:modified>
</cp:coreProperties>
</file>